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7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52"/>
        <w:gridCol w:w="3442"/>
        <w:gridCol w:w="701"/>
        <w:gridCol w:w="701"/>
        <w:gridCol w:w="2741"/>
      </w:tblGrid>
      <w:tr>
        <w:trPr>
          <w:trHeight w:val="436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Primer</w:t>
            </w:r>
          </w:p>
        </w:tc>
        <w:tc>
          <w:tcPr>
            <w:tcW w:w="3442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5’-3’ sequence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Star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End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Origin</w:t>
            </w:r>
          </w:p>
        </w:tc>
      </w:tr>
      <w:tr>
        <w:trPr>
          <w:trHeight w:val="142" w:hRule="atLeast"/>
        </w:trPr>
        <w:tc>
          <w:tcPr>
            <w:tcW w:w="2252" w:type="dxa"/>
            <w:tcBorders/>
          </w:tcPr>
          <w:p>
            <w:pPr>
              <w:pStyle w:val="Normal"/>
              <w:widowControl w:val="false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84SP-1F</w:t>
            </w:r>
          </w:p>
        </w:tc>
        <w:tc>
          <w:tcPr>
            <w:tcW w:w="3442" w:type="dxa"/>
            <w:tcBorders/>
          </w:tcPr>
          <w:p>
            <w:pPr>
              <w:pStyle w:val="Normal"/>
              <w:widowControl w:val="false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ACGCGAAAAAATGCGTACAAC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 w:val="false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 w:val="false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2741" w:type="dxa"/>
            <w:tcBorders/>
          </w:tcPr>
          <w:p>
            <w:pPr>
              <w:pStyle w:val="Normal"/>
              <w:widowControl w:val="false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 xml:space="preserve">Modified from Kumaria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nl-NL"/>
              </w:rPr>
              <w:t>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83SP-1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GGATGGTGTATTTGCTGG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9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216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82SP-2F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ATTTCAACACAAKAKTCACACA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0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25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81SP-2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TCAGGAGCAAACTTTTCCAT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234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2366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056SP-F2A fo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CCATAGTCCAAATGGAGCCTG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5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78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061SP-F2A rev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CAACTCTACTGCCACCTCTGG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83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857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80SP-3F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AAAAATTGGGTGGWGAAGC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2033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79SP-3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CCCTTGGGTGTGGATATTTG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344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3460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057SP-F3A fo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CAGAAGAACTAGAGGCTATC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225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2273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062SP-F3A rev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GTTGGATGGGTGAGTTGG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312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3145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78SP-4F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AACCTRTTGGAAGGGAATG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301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3037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77SP-4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AGGCCAGAATTTGCTTGAG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433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4350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175F4b-fo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AAGCTATGGCAAGGCTCAG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292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2941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176F4b-rev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CCTTGATTTCGCAGGGTGTG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358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3600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058SP-F5A fo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CAGATCATCCCAAGTCATTG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415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4172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063SP-F5A rev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CTGCATATGCTGCAGGGTAC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19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218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74SP-6F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AAGTCAACCCTGCAATCCAC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05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073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167SP-F6a fo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CACCATACTAGCTTCAACAACACC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02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046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73SP-6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CATTAACACTAAATTCCCTGGT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36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382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059SP-F7A fo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TGAACAAGCAAAGCTGC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27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296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064SP-F7A rev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TGTGACTGGTGTGCTTCTGG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31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335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69SP-8F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CCCATTAGTRTTCCCCTCTG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09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116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68SP-8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CCATTAATAATGGGATCCATT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49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518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060SP-F9A fo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ATTGCCAGCAGACGTATTGAAG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05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079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065SP-F9A rev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GCTAATATCTTTCCATGTC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30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326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65SP-10F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CAATGCAACATCCTCCATC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08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103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64SP-10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GTTGCATTGCAAACATTCT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37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395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63SP-11F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CGTGAGTTTCGGTTGCCT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06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082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62SP-11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GGATCACCACCACCAAAT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44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467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61SP-12F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AGTGGGACCGTGGATAAAC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6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83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60SP-12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GACTGTAAGGCGATGCA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250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2524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59SP-13F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GGACATCAAATATACWACAAGC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218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2203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58SP-13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TAACAACCCAAGGGCAAAC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336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3380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57SP-14F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AAAAAGATTGGGGAGAGGGAT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304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3062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56SP-14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GCAYTTTCTTACATGCTTGC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435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4375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55SP-15F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GTGAAGGAGCAGGGAATTT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405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4073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54SP-15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ACGAGAAAAAAAGTGTCAAAAACT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519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5222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odified from Kumaria et al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067F1-seqbeginrev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CTGGCATTGTTGTGAAATTGG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32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342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1066F15-seqendfo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CCCATAGCTACACACTAAC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502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5040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51Seq-F: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CAGTCAACCATATGCCTTG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225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0952Seq-R</w:t>
            </w:r>
          </w:p>
        </w:tc>
        <w:tc>
          <w:tcPr>
            <w:tcW w:w="3442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CTTGCGGAATTCTGACAAC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This study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2:03:00Z</dcterms:created>
  <dc:creator>Lydia Tan</dc:creator>
  <dc:description/>
  <cp:keywords/>
  <dc:language>en-US</dc:language>
  <cp:lastModifiedBy>Lydia Tan</cp:lastModifiedBy>
  <dcterms:modified xsi:type="dcterms:W3CDTF">2012-06-13T13:08:00Z</dcterms:modified>
  <cp:revision>6</cp:revision>
  <dc:subject/>
  <dc:title/>
</cp:coreProperties>
</file>